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0A" w:rsidRPr="004F739E" w:rsidRDefault="00121BEC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739E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:rsidR="00121BEC" w:rsidRPr="004F739E" w:rsidRDefault="00121BEC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BEC" w:rsidRDefault="00121BEC" w:rsidP="004F739E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739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B75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F739E">
        <w:rPr>
          <w:rFonts w:ascii="Times New Roman" w:hAnsi="Times New Roman" w:cs="Times New Roman"/>
          <w:sz w:val="24"/>
          <w:szCs w:val="24"/>
          <w:lang w:val="en-US"/>
        </w:rPr>
        <w:t>1 - Primers used in studies to amplify the HBV S-gene region.</w:t>
      </w:r>
    </w:p>
    <w:p w:rsidR="00B50C9E" w:rsidRPr="004F739E" w:rsidRDefault="00B50C9E" w:rsidP="004F739E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Ind w:w="-459" w:type="dxa"/>
        <w:tblLook w:val="04A0"/>
      </w:tblPr>
      <w:tblGrid>
        <w:gridCol w:w="1249"/>
        <w:gridCol w:w="4847"/>
        <w:gridCol w:w="1559"/>
        <w:gridCol w:w="1243"/>
      </w:tblGrid>
      <w:tr w:rsidR="00121BEC" w:rsidRPr="004F739E" w:rsidTr="00121BEC">
        <w:tc>
          <w:tcPr>
            <w:tcW w:w="1249" w:type="dxa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847" w:type="dxa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Subsequence</w:t>
            </w:r>
            <w:proofErr w:type="spellEnd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, 5</w:t>
            </w: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’-3’</w:t>
            </w:r>
          </w:p>
        </w:tc>
        <w:tc>
          <w:tcPr>
            <w:tcW w:w="1559" w:type="dxa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243" w:type="dxa"/>
          </w:tcPr>
          <w:p w:rsidR="00121BEC" w:rsidRPr="004F739E" w:rsidRDefault="00121BEC" w:rsidP="004F739E">
            <w:pPr>
              <w:ind w:left="61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product</w:t>
            </w:r>
            <w:proofErr w:type="spellEnd"/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  <w:proofErr w:type="spellEnd"/>
          </w:p>
        </w:tc>
      </w:tr>
      <w:tr w:rsidR="00121BEC" w:rsidRPr="004F739E" w:rsidTr="00121BEC">
        <w:tc>
          <w:tcPr>
            <w:tcW w:w="124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FHBS1</w:t>
            </w:r>
          </w:p>
        </w:tc>
        <w:tc>
          <w:tcPr>
            <w:tcW w:w="4847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G TCT AGA CTC GTG </w:t>
            </w:r>
            <w:proofErr w:type="spellStart"/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GTG</w:t>
            </w:r>
            <w:proofErr w:type="spellEnd"/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C TTC</w:t>
            </w:r>
          </w:p>
        </w:tc>
        <w:tc>
          <w:tcPr>
            <w:tcW w:w="155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244-267</w:t>
            </w:r>
          </w:p>
        </w:tc>
        <w:tc>
          <w:tcPr>
            <w:tcW w:w="1243" w:type="dxa"/>
            <w:vMerge w:val="restart"/>
            <w:vAlign w:val="center"/>
          </w:tcPr>
          <w:p w:rsidR="00121BEC" w:rsidRPr="004F739E" w:rsidRDefault="00121BEC" w:rsidP="004F739E">
            <w:pPr>
              <w:ind w:left="6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447 bps</w:t>
            </w:r>
          </w:p>
        </w:tc>
      </w:tr>
      <w:tr w:rsidR="00121BEC" w:rsidRPr="004F739E" w:rsidTr="00121BEC">
        <w:tc>
          <w:tcPr>
            <w:tcW w:w="124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RHBS1</w:t>
            </w:r>
          </w:p>
        </w:tc>
        <w:tc>
          <w:tcPr>
            <w:tcW w:w="4847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AAA TKG CAC TAG TAA ACT GAG CCA</w:t>
            </w:r>
          </w:p>
        </w:tc>
        <w:tc>
          <w:tcPr>
            <w:tcW w:w="155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668 to 691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121BEC" w:rsidRPr="004F739E" w:rsidRDefault="00121BEC" w:rsidP="004F739E">
            <w:pPr>
              <w:ind w:left="61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21BEC" w:rsidRPr="004F739E" w:rsidTr="00121BEC">
        <w:tc>
          <w:tcPr>
            <w:tcW w:w="124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FHBS2</w:t>
            </w:r>
          </w:p>
        </w:tc>
        <w:tc>
          <w:tcPr>
            <w:tcW w:w="4847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CGT GGT GGA CTT CTC TCA ATT TTC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255-278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BEC" w:rsidRPr="004F739E" w:rsidRDefault="00121BEC" w:rsidP="004F739E">
            <w:pPr>
              <w:ind w:left="6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416 bps</w:t>
            </w:r>
          </w:p>
        </w:tc>
      </w:tr>
      <w:tr w:rsidR="00121BEC" w:rsidRPr="004F739E" w:rsidTr="00121BEC">
        <w:tc>
          <w:tcPr>
            <w:tcW w:w="1249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RHBS2</w:t>
            </w:r>
          </w:p>
        </w:tc>
        <w:tc>
          <w:tcPr>
            <w:tcW w:w="4847" w:type="dxa"/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GCC ARG AGA AAC GGR CTG AGG CCC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121BEC" w:rsidRPr="004F739E" w:rsidRDefault="00121BEC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648-671</w:t>
            </w: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BEC" w:rsidRPr="004F739E" w:rsidRDefault="00121BEC" w:rsidP="004F739E">
            <w:pPr>
              <w:ind w:left="-56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121BEC" w:rsidRPr="004F739E" w:rsidRDefault="00121BEC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739E" w:rsidRDefault="004F739E" w:rsidP="004F739E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739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B75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F739E">
        <w:rPr>
          <w:rFonts w:ascii="Times New Roman" w:hAnsi="Times New Roman" w:cs="Times New Roman"/>
          <w:sz w:val="24"/>
          <w:szCs w:val="24"/>
          <w:lang w:val="en-US"/>
        </w:rPr>
        <w:t xml:space="preserve">2 - Primers used in studies to amplify the C-terminal region of </w:t>
      </w:r>
      <w:proofErr w:type="spellStart"/>
      <w:r w:rsidRPr="004F739E">
        <w:rPr>
          <w:rFonts w:ascii="Times New Roman" w:hAnsi="Times New Roman" w:cs="Times New Roman"/>
          <w:sz w:val="24"/>
          <w:szCs w:val="24"/>
          <w:lang w:val="en-US"/>
        </w:rPr>
        <w:t>HDAgHDV</w:t>
      </w:r>
      <w:proofErr w:type="spellEnd"/>
      <w:r w:rsidRPr="004F73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50C9E" w:rsidRPr="004F739E" w:rsidRDefault="00B50C9E" w:rsidP="004F739E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Ind w:w="-459" w:type="dxa"/>
        <w:tblLook w:val="04A0"/>
      </w:tblPr>
      <w:tblGrid>
        <w:gridCol w:w="1249"/>
        <w:gridCol w:w="4847"/>
        <w:gridCol w:w="1559"/>
        <w:gridCol w:w="1243"/>
      </w:tblGrid>
      <w:tr w:rsidR="004F739E" w:rsidRPr="004F739E" w:rsidTr="004F739E">
        <w:tc>
          <w:tcPr>
            <w:tcW w:w="1249" w:type="dxa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847" w:type="dxa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Subsequence</w:t>
            </w:r>
            <w:proofErr w:type="spellEnd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, 5</w:t>
            </w: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’-3’</w:t>
            </w:r>
          </w:p>
        </w:tc>
        <w:tc>
          <w:tcPr>
            <w:tcW w:w="1559" w:type="dxa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243" w:type="dxa"/>
          </w:tcPr>
          <w:p w:rsidR="004F739E" w:rsidRPr="004F739E" w:rsidRDefault="004F739E" w:rsidP="004F739E">
            <w:pPr>
              <w:ind w:left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F739E">
              <w:rPr>
                <w:rFonts w:ascii="Times New Roman" w:hAnsi="Times New Roman"/>
                <w:b/>
                <w:sz w:val="24"/>
                <w:szCs w:val="24"/>
              </w:rPr>
              <w:t xml:space="preserve">PCR </w:t>
            </w: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product</w:t>
            </w:r>
            <w:proofErr w:type="spellEnd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F739E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  <w:proofErr w:type="spellEnd"/>
          </w:p>
        </w:tc>
      </w:tr>
      <w:tr w:rsidR="004F739E" w:rsidRPr="004F739E" w:rsidTr="004F739E">
        <w:tc>
          <w:tcPr>
            <w:tcW w:w="124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>HD1</w:t>
            </w:r>
          </w:p>
        </w:tc>
        <w:tc>
          <w:tcPr>
            <w:tcW w:w="4847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CA GGT CGG ACC GCG AGG </w:t>
            </w:r>
            <w:proofErr w:type="spellStart"/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AGG</w:t>
            </w:r>
            <w:proofErr w:type="spellEnd"/>
          </w:p>
        </w:tc>
        <w:tc>
          <w:tcPr>
            <w:tcW w:w="155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855-872</w:t>
            </w:r>
          </w:p>
        </w:tc>
        <w:tc>
          <w:tcPr>
            <w:tcW w:w="1243" w:type="dxa"/>
            <w:vMerge w:val="restart"/>
            <w:vAlign w:val="center"/>
          </w:tcPr>
          <w:p w:rsidR="004F739E" w:rsidRPr="004F739E" w:rsidRDefault="004F739E" w:rsidP="004F739E">
            <w:pPr>
              <w:ind w:left="34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 xml:space="preserve">452 </w:t>
            </w:r>
            <w:proofErr w:type="spellStart"/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4F739E" w:rsidRPr="004F739E" w:rsidTr="004F739E">
        <w:tc>
          <w:tcPr>
            <w:tcW w:w="124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>HD2</w:t>
            </w:r>
          </w:p>
        </w:tc>
        <w:tc>
          <w:tcPr>
            <w:tcW w:w="4847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ACA AGG AGA GGC AGG ATC ACC GAC</w:t>
            </w:r>
          </w:p>
        </w:tc>
        <w:tc>
          <w:tcPr>
            <w:tcW w:w="155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1284-1307</w:t>
            </w:r>
          </w:p>
        </w:tc>
        <w:tc>
          <w:tcPr>
            <w:tcW w:w="1243" w:type="dxa"/>
            <w:vMerge/>
            <w:vAlign w:val="center"/>
          </w:tcPr>
          <w:p w:rsidR="004F739E" w:rsidRPr="004F739E" w:rsidRDefault="004F739E" w:rsidP="004F739E">
            <w:pPr>
              <w:ind w:left="34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F739E" w:rsidRPr="004F739E" w:rsidTr="004F739E">
        <w:tc>
          <w:tcPr>
            <w:tcW w:w="124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>HD3</w:t>
            </w:r>
          </w:p>
        </w:tc>
        <w:tc>
          <w:tcPr>
            <w:tcW w:w="4847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GAT GCC ATG CCG ACC CGA AGA</w:t>
            </w:r>
          </w:p>
        </w:tc>
        <w:tc>
          <w:tcPr>
            <w:tcW w:w="155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880-901</w:t>
            </w:r>
          </w:p>
        </w:tc>
        <w:tc>
          <w:tcPr>
            <w:tcW w:w="1243" w:type="dxa"/>
            <w:vMerge w:val="restart"/>
            <w:vAlign w:val="center"/>
          </w:tcPr>
          <w:p w:rsidR="004F739E" w:rsidRPr="004F739E" w:rsidRDefault="004F739E" w:rsidP="004F739E">
            <w:pPr>
              <w:ind w:left="34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 xml:space="preserve">400 </w:t>
            </w:r>
            <w:proofErr w:type="spellStart"/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4F739E" w:rsidRPr="004F739E" w:rsidTr="004F739E">
        <w:tc>
          <w:tcPr>
            <w:tcW w:w="124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739E">
              <w:rPr>
                <w:rFonts w:ascii="Times New Roman" w:hAnsi="Times New Roman"/>
                <w:sz w:val="24"/>
                <w:szCs w:val="24"/>
              </w:rPr>
              <w:t>HD4</w:t>
            </w:r>
          </w:p>
        </w:tc>
        <w:tc>
          <w:tcPr>
            <w:tcW w:w="4847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GAA GGA AGG CCC TCG AGA ACA AGA</w:t>
            </w:r>
          </w:p>
        </w:tc>
        <w:tc>
          <w:tcPr>
            <w:tcW w:w="1559" w:type="dxa"/>
            <w:vAlign w:val="center"/>
          </w:tcPr>
          <w:p w:rsidR="004F739E" w:rsidRPr="004F739E" w:rsidRDefault="004F739E" w:rsidP="004F739E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739E">
              <w:rPr>
                <w:rFonts w:ascii="Times New Roman" w:hAnsi="Times New Roman"/>
                <w:sz w:val="24"/>
                <w:szCs w:val="24"/>
                <w:lang w:val="en-US"/>
              </w:rPr>
              <w:t>1260-1280</w:t>
            </w:r>
          </w:p>
        </w:tc>
        <w:tc>
          <w:tcPr>
            <w:tcW w:w="1243" w:type="dxa"/>
            <w:vMerge/>
          </w:tcPr>
          <w:p w:rsidR="004F739E" w:rsidRPr="004F739E" w:rsidRDefault="004F739E" w:rsidP="004F739E">
            <w:pPr>
              <w:ind w:left="-56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B50C9E" w:rsidRDefault="00B50C9E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706629" w:rsidRDefault="00706629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6B757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706629">
        <w:rPr>
          <w:rFonts w:ascii="Times New Roman" w:hAnsi="Times New Roman" w:cs="Times New Roman"/>
          <w:sz w:val="24"/>
          <w:szCs w:val="24"/>
          <w:lang w:val="en-US"/>
        </w:rPr>
        <w:t xml:space="preserve">HBV/HDV reference sequences for genotyping and </w:t>
      </w:r>
      <w:proofErr w:type="spellStart"/>
      <w:r w:rsidRPr="00706629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706629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B50C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50C9E" w:rsidRDefault="00B50C9E" w:rsidP="00B50C9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Ind w:w="-459" w:type="dxa"/>
        <w:tblLook w:val="04A0"/>
      </w:tblPr>
      <w:tblGrid>
        <w:gridCol w:w="6804"/>
        <w:gridCol w:w="3226"/>
      </w:tblGrid>
      <w:tr w:rsidR="00706629" w:rsidTr="00B50C9E">
        <w:tc>
          <w:tcPr>
            <w:tcW w:w="6804" w:type="dxa"/>
          </w:tcPr>
          <w:p w:rsidR="00706629" w:rsidRDefault="00706629" w:rsidP="004F73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</w:p>
        </w:tc>
        <w:tc>
          <w:tcPr>
            <w:tcW w:w="3226" w:type="dxa"/>
          </w:tcPr>
          <w:p w:rsidR="00706629" w:rsidRDefault="00706629" w:rsidP="004F73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</w:p>
        </w:tc>
      </w:tr>
      <w:tr w:rsidR="00706629" w:rsidTr="00B50C9E">
        <w:tc>
          <w:tcPr>
            <w:tcW w:w="6804" w:type="dxa"/>
          </w:tcPr>
          <w:p w:rsidR="00706629" w:rsidRPr="006B757F" w:rsidRDefault="00706629" w:rsidP="00706629">
            <w:pPr>
              <w:rPr>
                <w:rFonts w:ascii="Times New Roman" w:hAnsi="Times New Roman"/>
                <w:sz w:val="24"/>
                <w:szCs w:val="24"/>
              </w:rPr>
            </w:pP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90842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2763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51970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73846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602818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0329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14381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4615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32138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65259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85254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32431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75657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36910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223965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69798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64310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160501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405706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90454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90457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090460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231908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23661.</w:t>
            </w:r>
          </w:p>
          <w:p w:rsidR="00706629" w:rsidRPr="006B757F" w:rsidRDefault="00706629" w:rsidP="004F739E">
            <w:pPr>
              <w:rPr>
                <w:rFonts w:ascii="Times New Roman" w:hAnsi="Times New Roman"/>
                <w:sz w:val="24"/>
                <w:szCs w:val="24"/>
              </w:rPr>
            </w:pP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Su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enotype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1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43707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r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64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68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72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72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131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akist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1047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Uzbekist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1047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Uzbekist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1048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Uzbekist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2963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hin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,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P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9164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rabi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9440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ston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9440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ston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9442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E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9442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47745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o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695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atv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7218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giu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2729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US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002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razil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623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aru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60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61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70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626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aru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626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aru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627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aru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1627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aru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4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3355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apu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4870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ustral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9253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ait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9253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ait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9253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ait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3355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537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538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538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5389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–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0439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ni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0439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ni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0443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ni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0443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ni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0444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ni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1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608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608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Nepal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45398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9259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ait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9084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giu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2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1437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2809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nad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571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o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247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erman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44115.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France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3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8062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eroo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3476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amb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93476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amb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4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Q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3104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elgiu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1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7475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hai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2063 (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VietNam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247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hai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247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hai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775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bod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6875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hailand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2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1436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1437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512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hin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66028.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hin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3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565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olyne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5665 (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NewCaledonia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4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4870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ustral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4870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ustral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5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41109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hilippine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4111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hilippine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4111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hilippines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;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6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49384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one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55401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one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B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8 –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P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1110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one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P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11107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ndone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3226" w:type="dxa"/>
          </w:tcPr>
          <w:p w:rsidR="00706629" w:rsidRPr="006B757F" w:rsidRDefault="00706629" w:rsidP="004F739E">
            <w:pPr>
              <w:rPr>
                <w:rFonts w:ascii="Times New Roman" w:hAnsi="Times New Roman"/>
                <w:sz w:val="24"/>
                <w:szCs w:val="24"/>
              </w:rPr>
            </w:pP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1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79596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urkey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09873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8267.1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US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2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60599 (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VietNam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5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J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30988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Russ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Yakutia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3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37948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Venezuel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8634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razil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2063.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Per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-1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4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088679.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884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ap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209859.1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Taiwa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5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6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Mal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6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Guine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-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Bissau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6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Mali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6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JX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888102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Nigeria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64 (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oted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>'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voire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66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eroo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7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K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1080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eroo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70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eroo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711795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ameroon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;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HDV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8 -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183327 (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oted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>'</w:t>
            </w:r>
            <w:proofErr w:type="spellStart"/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Ivoire</w:t>
            </w:r>
            <w:proofErr w:type="spellEnd"/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73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ongo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LT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604974 (</w:t>
            </w:r>
            <w:r w:rsidRPr="00706629">
              <w:rPr>
                <w:rFonts w:ascii="Times New Roman" w:hAnsi="Times New Roman"/>
                <w:sz w:val="24"/>
                <w:szCs w:val="24"/>
                <w:lang w:val="en-US"/>
              </w:rPr>
              <w:t>Congo</w:t>
            </w:r>
            <w:r w:rsidRPr="006B757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</w:tbl>
    <w:p w:rsidR="00706629" w:rsidRPr="006B757F" w:rsidRDefault="00706629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6629" w:rsidRPr="006B757F" w:rsidRDefault="00706629" w:rsidP="004F7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6629" w:rsidRPr="006B757F" w:rsidRDefault="00706629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6B757F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C9E" w:rsidRPr="00101957" w:rsidRDefault="00B50C9E" w:rsidP="00706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50C9E" w:rsidRPr="00101957" w:rsidSect="00040E0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121BEC"/>
    <w:rsid w:val="00040E0A"/>
    <w:rsid w:val="00101957"/>
    <w:rsid w:val="00121BEC"/>
    <w:rsid w:val="004F739E"/>
    <w:rsid w:val="006B757F"/>
    <w:rsid w:val="00706629"/>
    <w:rsid w:val="007B3760"/>
    <w:rsid w:val="00B50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6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1BE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ъ</dc:creator>
  <cp:lastModifiedBy>ъ</cp:lastModifiedBy>
  <cp:revision>8</cp:revision>
  <dcterms:created xsi:type="dcterms:W3CDTF">2023-03-23T15:49:00Z</dcterms:created>
  <dcterms:modified xsi:type="dcterms:W3CDTF">2023-05-14T06:30:00Z</dcterms:modified>
</cp:coreProperties>
</file>